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spacing w:before="5" w:after="0"/>
        <w:jc w:val="center"/>
        <w:rPr>
          <w:rFonts w:ascii="Times New Roman" w:hAnsi="Times New Roman" w:eastAsia="Times New Roman" w:cs="Times New Roman"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</w:rPr>
      </w:r>
    </w:p>
    <w:p>
      <w:pPr>
        <w:pStyle w:val="Heading"/>
        <w:ind w:left="420" w:firstLine="4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Table 10-1</w:t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pBdr/>
        <w:spacing w:before="4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tbl>
      <w:tblPr>
        <w:tblW w:w="11010" w:type="dxa"/>
        <w:jc w:val="left"/>
        <w:tblInd w:w="46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55"/>
        <w:gridCol w:w="2205"/>
        <w:gridCol w:w="1755"/>
        <w:gridCol w:w="1080"/>
        <w:gridCol w:w="1245"/>
        <w:gridCol w:w="1170"/>
        <w:gridCol w:w="900"/>
      </w:tblGrid>
      <w:tr>
        <w:trPr>
          <w:trHeight w:val="465" w:hRule="atLeast"/>
        </w:trPr>
        <w:tc>
          <w:tcPr>
            <w:tcW w:w="2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50" w:after="0"/>
              <w:ind w:left="1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Explanatory Variable</w:t>
            </w:r>
          </w:p>
        </w:tc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50" w:after="0"/>
              <w:ind w:left="42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Response Variabl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48" w:after="0"/>
              <w:ind w:left="127" w:right="9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F-valu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49" w:after="0"/>
              <w:ind w:left="289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eta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31" w:after="0"/>
              <w:ind w:left="16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-valu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6" w:after="0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>R</w:t>
            </w:r>
            <w:r>
              <w:rPr>
                <w:rFonts w:eastAsia="Times New Roman" w:cs="Times New Roman" w:ascii="Times New Roman" w:hAnsi="Times New Roman"/>
                <w:sz w:val="26"/>
                <w:szCs w:val="26"/>
                <w:vertAlign w:val="superscript"/>
              </w:rPr>
              <w:t>2</w:t>
            </w:r>
          </w:p>
        </w:tc>
      </w:tr>
      <w:tr>
        <w:trPr>
          <w:trHeight w:val="465" w:hRule="atLeast"/>
        </w:trPr>
        <w:tc>
          <w:tcPr>
            <w:tcW w:w="26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36"/>
                <w:szCs w:val="3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36"/>
                <w:szCs w:val="36"/>
                <w:vertAlign w:val="superscript"/>
              </w:rPr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36"/>
                <w:szCs w:val="36"/>
              </w:rPr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36"/>
                <w:szCs w:val="36"/>
              </w:rPr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46"/>
                <w:szCs w:val="4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46"/>
                <w:szCs w:val="46"/>
              </w:rPr>
            </w:r>
          </w:p>
          <w:p>
            <w:pPr>
              <w:pStyle w:val="Normal"/>
              <w:pBdr/>
              <w:spacing w:lineRule="auto" w:line="254"/>
              <w:ind w:left="708" w:right="312" w:hanging="42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Aperiodic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/f Slope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4" w:after="0"/>
              <w:ind w:left="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ehavioral Measure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6" w:after="0"/>
              <w:ind w:left="90" w:right="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ad (Set-size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64" w:hRule="atLeast"/>
        </w:trPr>
        <w:tc>
          <w:tcPr>
            <w:tcW w:w="26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39" w:after="0"/>
              <w:ind w:left="283" w:hanging="285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k (capacity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4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8" w:after="0"/>
              <w:ind w:left="55" w:right="9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0" w:after="0"/>
              <w:ind w:left="1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248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3" w:after="0"/>
              <w:ind w:left="141" w:hanging="141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7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2</w:t>
            </w:r>
          </w:p>
        </w:tc>
      </w:tr>
      <w:tr>
        <w:trPr>
          <w:trHeight w:val="465" w:hRule="atLeast"/>
        </w:trPr>
        <w:tc>
          <w:tcPr>
            <w:tcW w:w="26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0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47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8" w:after="0"/>
              <w:ind w:left="55" w:right="9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0" w:after="0"/>
              <w:ind w:left="1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503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3" w:after="0"/>
              <w:ind w:left="141" w:hanging="141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7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trHeight w:val="464" w:hRule="atLeast"/>
        </w:trPr>
        <w:tc>
          <w:tcPr>
            <w:tcW w:w="26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78" w:after="0"/>
              <w:ind w:right="1031" w:hanging="0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RT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6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8" w:after="0"/>
              <w:ind w:left="55" w:right="9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0" w:after="0"/>
              <w:ind w:left="1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666.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3" w:after="0"/>
              <w:ind w:left="141" w:hanging="141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7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465" w:hRule="atLeast"/>
        </w:trPr>
        <w:tc>
          <w:tcPr>
            <w:tcW w:w="26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0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9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8" w:after="0"/>
              <w:ind w:left="55" w:right="9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0" w:after="0"/>
              <w:ind w:left="1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336.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3" w:after="0"/>
              <w:ind w:left="141" w:hanging="141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7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6</w:t>
            </w:r>
          </w:p>
        </w:tc>
      </w:tr>
      <w:tr>
        <w:trPr>
          <w:trHeight w:val="464" w:hRule="atLeast"/>
        </w:trPr>
        <w:tc>
          <w:tcPr>
            <w:tcW w:w="26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84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d (uncertainty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3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8" w:after="0"/>
              <w:ind w:left="55" w:right="9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0" w:after="0"/>
              <w:ind w:left="1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6.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3" w:after="0"/>
              <w:ind w:left="141" w:hanging="141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7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465" w:hRule="atLeast"/>
        </w:trPr>
        <w:tc>
          <w:tcPr>
            <w:tcW w:w="26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0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8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9" w:after="0"/>
              <w:ind w:left="127" w:right="2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1" w:after="0"/>
              <w:ind w:left="1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.8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3" w:after="0"/>
              <w:ind w:left="141" w:hanging="141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7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>
        <w:trPr>
          <w:trHeight w:val="464" w:hRule="atLeast"/>
        </w:trPr>
        <w:tc>
          <w:tcPr>
            <w:tcW w:w="26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85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recision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54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9" w:after="0"/>
              <w:ind w:left="55" w:right="9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1" w:after="0"/>
              <w:ind w:left="1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067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3" w:after="0"/>
              <w:ind w:left="141" w:hanging="141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7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>
        <w:trPr>
          <w:trHeight w:val="465" w:hRule="atLeast"/>
        </w:trPr>
        <w:tc>
          <w:tcPr>
            <w:tcW w:w="26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0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5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9" w:after="0"/>
              <w:ind w:left="55" w:right="9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1" w:after="0"/>
              <w:ind w:left="1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475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3" w:after="0"/>
              <w:ind w:left="18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2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7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</w:tr>
    </w:tbl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36"/>
          <w:szCs w:val="36"/>
        </w:rPr>
      </w:pPr>
      <w:r>
        <w:rPr>
          <w:rFonts w:eastAsia="Times New Roman" w:cs="Times New Roman" w:ascii="Times New Roman" w:hAnsi="Times New Roman"/>
          <w:b/>
          <w:color w:val="000000"/>
          <w:sz w:val="36"/>
          <w:szCs w:val="36"/>
        </w:rPr>
      </w:r>
    </w:p>
    <w:p>
      <w:pPr>
        <w:pStyle w:val="Normal"/>
        <w:pBdr/>
        <w:spacing w:before="1" w:after="0"/>
        <w:jc w:val="center"/>
        <w:rPr>
          <w:rFonts w:ascii="Verdana" w:hAnsi="Verdana" w:eastAsia="Verdana" w:cs="Verdana"/>
          <w:b/>
          <w:b/>
          <w:color w:val="000000"/>
          <w:sz w:val="49"/>
          <w:szCs w:val="49"/>
        </w:rPr>
      </w:pPr>
      <w:r>
        <w:rPr>
          <w:rFonts w:eastAsia="Verdana" w:cs="Verdana" w:ascii="Verdana" w:hAnsi="Verdana"/>
          <w:b/>
          <w:color w:val="000000"/>
          <w:sz w:val="49"/>
          <w:szCs w:val="49"/>
        </w:rPr>
      </w:r>
    </w:p>
    <w:p>
      <w:pPr>
        <w:pStyle w:val="Normal"/>
        <w:pBdr/>
        <w:spacing w:lineRule="auto" w:line="254"/>
        <w:ind w:left="113" w:hanging="0"/>
        <w:jc w:val="center"/>
        <w:rPr>
          <w:rFonts w:ascii="Verdana" w:hAnsi="Verdana" w:eastAsia="Verdana" w:cs="Verdana"/>
          <w:b/>
          <w:b/>
          <w:color w:val="000000"/>
          <w:sz w:val="32"/>
          <w:szCs w:val="32"/>
        </w:rPr>
      </w:pPr>
      <w:r>
        <w:rPr>
          <w:rFonts w:eastAsia="Verdana" w:cs="Verdana" w:ascii="Verdana" w:hAnsi="Verdana"/>
          <w:b/>
          <w:color w:val="000000"/>
          <w:sz w:val="32"/>
          <w:szCs w:val="32"/>
        </w:rPr>
      </w:r>
    </w:p>
    <w:sectPr>
      <w:type w:val="nextPage"/>
      <w:pgSz w:w="11906" w:h="16838"/>
      <w:pgMar w:left="0" w:right="0" w:gutter="0" w:header="0" w:top="1580" w:footer="0" w:bottom="2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EB Garamond 08">
    <w:altName w:val="Calibri"/>
    <w:charset w:val="00"/>
    <w:family w:val="auto"/>
    <w:pitch w:val="default"/>
  </w:font>
  <w:font w:name="DejaVu Sans">
    <w:altName w:val="Verdana"/>
    <w:charset w:val="00"/>
    <w:family w:val="roman"/>
    <w:pitch w:val="default"/>
  </w:font>
  <w:font w:name="Georgia">
    <w:charset w:val="00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EB Garamond 08;Calibri" w:hAnsi="EB Garamond 08;Calibri" w:eastAsia="EB Garamond 08;Calibri" w:cs="EB Garamond 08;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100" w:after="0"/>
      <w:ind w:left="420" w:hanging="0"/>
    </w:pPr>
    <w:rPr>
      <w:rFonts w:ascii="DejaVu Sans;Verdana" w:hAnsi="DejaVu Sans;Verdana" w:eastAsia="DejaVu Sans;Verdana" w:cs="DejaVu Sans;Verdana"/>
      <w:b/>
      <w:bCs/>
      <w:sz w:val="32"/>
      <w:szCs w:val="32"/>
      <w:lang w:val="en-US" w:bidi="ar-SA"/>
    </w:rPr>
  </w:style>
  <w:style w:type="paragraph" w:styleId="TextBody">
    <w:name w:val="Body Text"/>
    <w:basedOn w:val="Normal"/>
    <w:pPr/>
    <w:rPr>
      <w:rFonts w:ascii="EB Garamond 08;Calibri" w:hAnsi="EB Garamond 08;Calibri" w:eastAsia="EB Garamond 08;Calibri" w:cs="EB Garamond 08;Calibri"/>
      <w:sz w:val="32"/>
      <w:szCs w:val="32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>
      <w:lang w:val="en-US" w:bidi="ar-SA"/>
    </w:rPr>
  </w:style>
  <w:style w:type="paragraph" w:styleId="TableParagraph">
    <w:name w:val="Table Paragraph"/>
    <w:basedOn w:val="Normal"/>
    <w:qFormat/>
    <w:pPr/>
    <w:rPr>
      <w:rFonts w:ascii="DejaVu Sans;Verdana" w:hAnsi="DejaVu Sans;Verdana" w:eastAsia="DejaVu Sans;Verdana" w:cs="DejaVu Sans;Verdana"/>
      <w:lang w:val="en-US" w:bidi="ar-SA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;Georgia" w:hAnsi="Georgia;Georgia" w:eastAsia="Georgia;Georgia" w:cs="Georgia;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06:31:00Z</dcterms:created>
  <dc:creator/>
  <dc:description/>
  <dc:language>en-US</dc:language>
  <cp:lastModifiedBy>Dipanjan Roy</cp:lastModifiedBy>
  <dcterms:modified xsi:type="dcterms:W3CDTF">2021-07-23T06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1-07-22T00:00:00Z</vt:filetime>
  </property>
</Properties>
</file>